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8F3F" w14:textId="653F1F9D" w:rsidR="00D174D6" w:rsidRPr="00E55982" w:rsidRDefault="00D174D6" w:rsidP="00D174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5598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9DB3F97" w14:textId="47761FE2" w:rsidR="00C769E7" w:rsidRPr="005A097E" w:rsidRDefault="00C769E7" w:rsidP="00C769E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A097E">
        <w:rPr>
          <w:rFonts w:ascii="Times New Roman" w:hAnsi="Times New Roman" w:cs="Times New Roman"/>
          <w:b/>
          <w:bCs/>
        </w:rPr>
        <w:t>Rapid risk stratification of acute coronary syndrome: adoption of an adapted E</w:t>
      </w:r>
      <w:r w:rsidR="003F6232">
        <w:rPr>
          <w:rFonts w:ascii="Times New Roman" w:hAnsi="Times New Roman" w:cs="Times New Roman"/>
          <w:b/>
          <w:bCs/>
        </w:rPr>
        <w:t xml:space="preserve">uropean </w:t>
      </w:r>
      <w:r w:rsidRPr="005A097E">
        <w:rPr>
          <w:rFonts w:ascii="Times New Roman" w:hAnsi="Times New Roman" w:cs="Times New Roman"/>
          <w:b/>
          <w:bCs/>
        </w:rPr>
        <w:t>S</w:t>
      </w:r>
      <w:r w:rsidR="003F6232">
        <w:rPr>
          <w:rFonts w:ascii="Times New Roman" w:hAnsi="Times New Roman" w:cs="Times New Roman"/>
          <w:b/>
          <w:bCs/>
        </w:rPr>
        <w:t xml:space="preserve">ociety of </w:t>
      </w:r>
      <w:r w:rsidRPr="005A097E">
        <w:rPr>
          <w:rFonts w:ascii="Times New Roman" w:hAnsi="Times New Roman" w:cs="Times New Roman"/>
          <w:b/>
          <w:bCs/>
        </w:rPr>
        <w:t>C</w:t>
      </w:r>
      <w:r w:rsidR="003F6232">
        <w:rPr>
          <w:rFonts w:ascii="Times New Roman" w:hAnsi="Times New Roman" w:cs="Times New Roman"/>
          <w:b/>
          <w:bCs/>
        </w:rPr>
        <w:t>ardiology</w:t>
      </w:r>
      <w:r w:rsidRPr="005A097E">
        <w:rPr>
          <w:rFonts w:ascii="Times New Roman" w:hAnsi="Times New Roman" w:cs="Times New Roman"/>
          <w:b/>
          <w:bCs/>
        </w:rPr>
        <w:t xml:space="preserve"> 0/1-hour troponin algorithm in a real-world setting</w:t>
      </w:r>
    </w:p>
    <w:p w14:paraId="4B237885" w14:textId="77777777" w:rsidR="00C769E7" w:rsidRPr="005A097E" w:rsidRDefault="00C769E7" w:rsidP="00C769E7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A097E">
        <w:rPr>
          <w:rFonts w:ascii="Times New Roman" w:hAnsi="Times New Roman" w:cs="Times New Roman"/>
        </w:rPr>
        <w:t>Liam S Couch MBBS PhD</w:t>
      </w:r>
      <w:r w:rsidRPr="005A097E">
        <w:rPr>
          <w:rFonts w:ascii="Times New Roman" w:hAnsi="Times New Roman" w:cs="Times New Roman"/>
          <w:vertAlign w:val="superscript"/>
        </w:rPr>
        <w:t>1</w:t>
      </w:r>
      <w:r w:rsidRPr="005A097E">
        <w:rPr>
          <w:rFonts w:ascii="Times New Roman" w:hAnsi="Times New Roman" w:cs="Times New Roman"/>
        </w:rPr>
        <w:t>, Aish Sinha</w:t>
      </w:r>
      <w:r>
        <w:rPr>
          <w:rFonts w:ascii="Times New Roman" w:hAnsi="Times New Roman" w:cs="Times New Roman"/>
        </w:rPr>
        <w:t xml:space="preserve"> MBBS</w:t>
      </w:r>
      <w:r w:rsidRPr="005A097E">
        <w:rPr>
          <w:rFonts w:ascii="Times New Roman" w:hAnsi="Times New Roman" w:cs="Times New Roman"/>
          <w:vertAlign w:val="superscript"/>
        </w:rPr>
        <w:t>1</w:t>
      </w:r>
      <w:r w:rsidRPr="005A097E">
        <w:rPr>
          <w:rFonts w:ascii="Times New Roman" w:hAnsi="Times New Roman" w:cs="Times New Roman"/>
        </w:rPr>
        <w:t>, Roshan Navin MBBS</w:t>
      </w:r>
      <w:r w:rsidRPr="005A097E">
        <w:rPr>
          <w:rFonts w:ascii="Times New Roman" w:hAnsi="Times New Roman" w:cs="Times New Roman"/>
          <w:vertAlign w:val="superscript"/>
        </w:rPr>
        <w:t>2</w:t>
      </w:r>
      <w:r w:rsidRPr="005A097E">
        <w:rPr>
          <w:rFonts w:ascii="Times New Roman" w:hAnsi="Times New Roman" w:cs="Times New Roman"/>
        </w:rPr>
        <w:t>, Laura Hunter MBBS</w:t>
      </w:r>
      <w:r w:rsidRPr="005A097E">
        <w:rPr>
          <w:rFonts w:ascii="Times New Roman" w:hAnsi="Times New Roman" w:cs="Times New Roman"/>
          <w:vertAlign w:val="superscript"/>
        </w:rPr>
        <w:t>3</w:t>
      </w:r>
      <w:r w:rsidRPr="005A097E">
        <w:rPr>
          <w:rFonts w:ascii="Times New Roman" w:hAnsi="Times New Roman" w:cs="Times New Roman"/>
        </w:rPr>
        <w:t xml:space="preserve">, </w:t>
      </w:r>
      <w:proofErr w:type="spellStart"/>
      <w:r w:rsidRPr="005A097E">
        <w:rPr>
          <w:rFonts w:ascii="Times New Roman" w:hAnsi="Times New Roman" w:cs="Times New Roman"/>
        </w:rPr>
        <w:t>Divaka</w:t>
      </w:r>
      <w:proofErr w:type="spellEnd"/>
      <w:r w:rsidRPr="005A097E">
        <w:rPr>
          <w:rFonts w:ascii="Times New Roman" w:hAnsi="Times New Roman" w:cs="Times New Roman"/>
        </w:rPr>
        <w:t xml:space="preserve"> Perera M</w:t>
      </w:r>
      <w:r>
        <w:rPr>
          <w:rFonts w:ascii="Times New Roman" w:hAnsi="Times New Roman" w:cs="Times New Roman"/>
        </w:rPr>
        <w:t>BBS Ph</w:t>
      </w:r>
      <w:r w:rsidRPr="005A097E">
        <w:rPr>
          <w:rFonts w:ascii="Times New Roman" w:hAnsi="Times New Roman" w:cs="Times New Roman"/>
        </w:rPr>
        <w:t>D</w:t>
      </w:r>
      <w:r w:rsidRPr="005A097E">
        <w:rPr>
          <w:rFonts w:ascii="Times New Roman" w:hAnsi="Times New Roman" w:cs="Times New Roman"/>
          <w:vertAlign w:val="superscript"/>
        </w:rPr>
        <w:t>1</w:t>
      </w:r>
      <w:r w:rsidRPr="005A097E">
        <w:rPr>
          <w:rFonts w:ascii="Times New Roman" w:hAnsi="Times New Roman" w:cs="Times New Roman"/>
        </w:rPr>
        <w:t xml:space="preserve">, Michael S Marber </w:t>
      </w:r>
      <w:r>
        <w:rPr>
          <w:rFonts w:ascii="Times New Roman" w:hAnsi="Times New Roman" w:cs="Times New Roman"/>
        </w:rPr>
        <w:t xml:space="preserve">MBBS </w:t>
      </w:r>
      <w:r w:rsidRPr="005A097E">
        <w:rPr>
          <w:rFonts w:ascii="Times New Roman" w:hAnsi="Times New Roman" w:cs="Times New Roman"/>
        </w:rPr>
        <w:t>PhD</w:t>
      </w:r>
      <w:r w:rsidRPr="005A097E">
        <w:rPr>
          <w:rFonts w:ascii="Times New Roman" w:hAnsi="Times New Roman" w:cs="Times New Roman"/>
          <w:vertAlign w:val="superscript"/>
        </w:rPr>
        <w:t>1</w:t>
      </w:r>
      <w:r w:rsidRPr="005A097E">
        <w:rPr>
          <w:rFonts w:ascii="Times New Roman" w:hAnsi="Times New Roman" w:cs="Times New Roman"/>
        </w:rPr>
        <w:t>, Thomas E Kaier MD MBA PhD</w:t>
      </w:r>
      <w:r w:rsidRPr="005A097E">
        <w:rPr>
          <w:rFonts w:ascii="Times New Roman" w:hAnsi="Times New Roman" w:cs="Times New Roman"/>
          <w:vertAlign w:val="superscript"/>
        </w:rPr>
        <w:t>1</w:t>
      </w:r>
    </w:p>
    <w:p w14:paraId="7A691252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BF0BC3E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  <w:vertAlign w:val="superscript"/>
        </w:rPr>
        <w:t>1</w:t>
      </w:r>
      <w:r w:rsidRPr="00E55982">
        <w:rPr>
          <w:rFonts w:ascii="Times New Roman" w:hAnsi="Times New Roman" w:cs="Times New Roman"/>
        </w:rPr>
        <w:t xml:space="preserve"> King’s College London BHF Centre, The Rayne Institute, St Thomas’ Hospital, London, UK</w:t>
      </w:r>
    </w:p>
    <w:p w14:paraId="4D725217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  <w:vertAlign w:val="superscript"/>
        </w:rPr>
        <w:t>2</w:t>
      </w:r>
      <w:r w:rsidRPr="00E55982">
        <w:rPr>
          <w:rFonts w:ascii="Times New Roman" w:hAnsi="Times New Roman" w:cs="Times New Roman"/>
        </w:rPr>
        <w:t xml:space="preserve"> St Thomas’ Hospital, Acute Medicine Department, Westminster Bridge Rd, London, UK</w:t>
      </w:r>
    </w:p>
    <w:p w14:paraId="35C425B5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  <w:vertAlign w:val="superscript"/>
        </w:rPr>
        <w:t>3</w:t>
      </w:r>
      <w:r w:rsidRPr="00E55982">
        <w:rPr>
          <w:rFonts w:ascii="Times New Roman" w:hAnsi="Times New Roman" w:cs="Times New Roman"/>
        </w:rPr>
        <w:t xml:space="preserve"> St Thomas’ Hospital, Emergency Department, Westminster Bridge Rd, London, UK</w:t>
      </w:r>
    </w:p>
    <w:p w14:paraId="40E75311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</w:p>
    <w:p w14:paraId="056A8381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</w:rPr>
        <w:t>Corresponding author:</w:t>
      </w:r>
    </w:p>
    <w:p w14:paraId="6243948C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</w:rPr>
        <w:t>Dr Thomas E Kaier, The Rayne Institute, 4th Floor Lambeth Wing, St Thomas’ Hospital, Westminster Bridge Road, London SE1 7EH, UK</w:t>
      </w:r>
    </w:p>
    <w:p w14:paraId="55A6B0E6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</w:rPr>
        <w:t xml:space="preserve">Tel: +44-(0)20-7188 1048. </w:t>
      </w:r>
    </w:p>
    <w:p w14:paraId="76DD52ED" w14:textId="77777777" w:rsidR="00E55982" w:rsidRPr="00E55982" w:rsidRDefault="00E55982" w:rsidP="00F7304E">
      <w:pPr>
        <w:spacing w:line="360" w:lineRule="auto"/>
        <w:rPr>
          <w:rFonts w:ascii="Times New Roman" w:hAnsi="Times New Roman" w:cs="Times New Roman"/>
        </w:rPr>
      </w:pPr>
      <w:r w:rsidRPr="00E55982">
        <w:rPr>
          <w:rFonts w:ascii="Times New Roman" w:hAnsi="Times New Roman" w:cs="Times New Roman"/>
        </w:rPr>
        <w:t xml:space="preserve">Email: Thomas.kaier@kcl.ac.uk </w:t>
      </w:r>
      <w:r w:rsidRPr="00E55982">
        <w:rPr>
          <w:rFonts w:ascii="Times New Roman" w:hAnsi="Times New Roman" w:cs="Times New Roman"/>
        </w:rPr>
        <w:br w:type="page"/>
      </w:r>
    </w:p>
    <w:p w14:paraId="5FFF2E64" w14:textId="75CC3A95" w:rsidR="00E55982" w:rsidRDefault="00E55982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  <w:r w:rsidRPr="00CB273F">
        <w:rPr>
          <w:rFonts w:ascii="Times New Roman" w:hAnsi="Times New Roman" w:cs="Times New Roman"/>
          <w:b/>
          <w:bCs/>
        </w:rPr>
        <w:lastRenderedPageBreak/>
        <w:t>Supplementary materials:</w:t>
      </w:r>
    </w:p>
    <w:p w14:paraId="44791983" w14:textId="130D9192" w:rsidR="00D57AA1" w:rsidRDefault="00D57AA1" w:rsidP="00D57AA1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106289983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AB5F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otal number of troponin measurements performed throughout the study period. </w:t>
      </w:r>
    </w:p>
    <w:p w14:paraId="0A96469D" w14:textId="7D7BB756" w:rsidR="00D57AA1" w:rsidRPr="00D57AA1" w:rsidRDefault="00D57AA1" w:rsidP="00D57AA1">
      <w:r w:rsidRPr="00D57AA1">
        <w:rPr>
          <w:noProof/>
        </w:rPr>
        <mc:AlternateContent>
          <mc:Choice Requires="wpg">
            <w:drawing>
              <wp:inline distT="0" distB="0" distL="0" distR="0" wp14:anchorId="0E355B00" wp14:editId="60079269">
                <wp:extent cx="4724400" cy="3831590"/>
                <wp:effectExtent l="0" t="0" r="19050" b="35560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626A6D-9648-5461-43B9-F27A2ACF2D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4400" cy="3831590"/>
                          <a:chOff x="0" y="0"/>
                          <a:chExt cx="4724401" cy="3831789"/>
                        </a:xfrm>
                      </wpg:grpSpPr>
                      <wps:wsp>
                        <wps:cNvPr id="3" name="TextBox 3">
                          <a:extLst>
                            <a:ext uri="{FF2B5EF4-FFF2-40B4-BE49-F238E27FC236}">
                              <a16:creationId xmlns:a16="http://schemas.microsoft.com/office/drawing/2014/main" id="{0ABF3786-C48E-7712-99AB-25D8FEBA24EB}"/>
                            </a:ext>
                          </a:extLst>
                        </wps:cNvPr>
                        <wps:cNvSpPr txBox="1"/>
                        <wps:spPr>
                          <a:xfrm>
                            <a:off x="1" y="504681"/>
                            <a:ext cx="220980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072EE19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Total troponin measurements    N = 5496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4" name="TextBox 4">
                          <a:extLst>
                            <a:ext uri="{FF2B5EF4-FFF2-40B4-BE49-F238E27FC236}">
                              <a16:creationId xmlns:a16="http://schemas.microsoft.com/office/drawing/2014/main" id="{3B83484D-1772-A72E-662C-6AA3D6A21264}"/>
                            </a:ext>
                          </a:extLst>
                        </wps:cNvPr>
                        <wps:cNvSpPr txBox="1"/>
                        <wps:spPr>
                          <a:xfrm>
                            <a:off x="2514601" y="504680"/>
                            <a:ext cx="220980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BCE9003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Total troponin measurements    N = 7363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602A2D6F-B2AA-8CD7-E8D7-4EC200F6CAB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362201" y="32266"/>
                            <a:ext cx="0" cy="3799523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Box 8">
                          <a:extLst>
                            <a:ext uri="{FF2B5EF4-FFF2-40B4-BE49-F238E27FC236}">
                              <a16:creationId xmlns:a16="http://schemas.microsoft.com/office/drawing/2014/main" id="{938D0901-2130-0B35-707C-123B04A9C9B6}"/>
                            </a:ext>
                          </a:extLst>
                        </wps:cNvPr>
                        <wps:cNvSpPr txBox="1"/>
                        <wps:spPr>
                          <a:xfrm>
                            <a:off x="778529" y="0"/>
                            <a:ext cx="64643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A13595" w14:textId="77777777" w:rsidR="00D57AA1" w:rsidRDefault="00D57AA1" w:rsidP="00D57AA1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020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7" name="TextBox 9">
                          <a:extLst>
                            <a:ext uri="{FF2B5EF4-FFF2-40B4-BE49-F238E27FC236}">
                              <a16:creationId xmlns:a16="http://schemas.microsoft.com/office/drawing/2014/main" id="{21A94668-41F9-D6D9-D548-D62B2A9727F3}"/>
                            </a:ext>
                          </a:extLst>
                        </wps:cNvPr>
                        <wps:cNvSpPr txBox="1"/>
                        <wps:spPr>
                          <a:xfrm>
                            <a:off x="3291841" y="0"/>
                            <a:ext cx="64643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46A728" w14:textId="77777777" w:rsidR="00D57AA1" w:rsidRDefault="00D57AA1" w:rsidP="00D57AA1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94BACF4B-B893-4DD3-4510-BBDE237D7BB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85788" y="966371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6">
                          <a:extLst>
                            <a:ext uri="{FF2B5EF4-FFF2-40B4-BE49-F238E27FC236}">
                              <a16:creationId xmlns:a16="http://schemas.microsoft.com/office/drawing/2014/main" id="{A49F90C6-E9C2-EE41-D814-E587A31121D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579044"/>
                            <a:ext cx="1071245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78FD726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uccessful first measurement    N = 5024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0" name="TextBox 18">
                          <a:extLst>
                            <a:ext uri="{FF2B5EF4-FFF2-40B4-BE49-F238E27FC236}">
                              <a16:creationId xmlns:a16="http://schemas.microsoft.com/office/drawing/2014/main" id="{FF53C74A-6764-7D3F-5329-3E09F08194AC}"/>
                            </a:ext>
                          </a:extLst>
                        </wps:cNvPr>
                        <wps:cNvSpPr txBox="1"/>
                        <wps:spPr>
                          <a:xfrm>
                            <a:off x="1138240" y="1579043"/>
                            <a:ext cx="1071245" cy="9290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15A8D1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Haemolysed first measurement N = 472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:a16="http://schemas.microsoft.com/office/drawing/2014/main" id="{BE3B276E-9F82-AAAB-B5F8-A16BF5DC3B9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76400" y="966371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id="{1E4A2E4B-FFD6-B32E-CF3C-E6E061F12A1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100389" y="966371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21">
                          <a:extLst>
                            <a:ext uri="{FF2B5EF4-FFF2-40B4-BE49-F238E27FC236}">
                              <a16:creationId xmlns:a16="http://schemas.microsoft.com/office/drawing/2014/main" id="{1DE76E67-DC73-9B27-A88C-BA42B8A0DEE3}"/>
                            </a:ext>
                          </a:extLst>
                        </wps:cNvPr>
                        <wps:cNvSpPr txBox="1"/>
                        <wps:spPr>
                          <a:xfrm>
                            <a:off x="2514600" y="1579044"/>
                            <a:ext cx="1071245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7C30AD0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uccessful first measurement    N = 5634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4" name="TextBox 22">
                          <a:extLst>
                            <a:ext uri="{FF2B5EF4-FFF2-40B4-BE49-F238E27FC236}">
                              <a16:creationId xmlns:a16="http://schemas.microsoft.com/office/drawing/2014/main" id="{1F8BCB3B-5165-F16B-89BE-91E39D836AE3}"/>
                            </a:ext>
                          </a:extLst>
                        </wps:cNvPr>
                        <wps:cNvSpPr txBox="1"/>
                        <wps:spPr>
                          <a:xfrm>
                            <a:off x="3652840" y="1579043"/>
                            <a:ext cx="1071245" cy="9290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02902E8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Haemolysed first measurement N = 443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id="{3B57EF60-1C0E-0731-D7FA-C4C112BF905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91001" y="966371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a16="http://schemas.microsoft.com/office/drawing/2014/main" id="{3B39B16E-CD4E-6879-B3CB-CF8D7773A4D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85788" y="2410120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25">
                          <a:extLst>
                            <a:ext uri="{FF2B5EF4-FFF2-40B4-BE49-F238E27FC236}">
                              <a16:creationId xmlns:a16="http://schemas.microsoft.com/office/drawing/2014/main" id="{2207618B-EEE5-BB17-A302-4903DAF04D0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022718"/>
                            <a:ext cx="1071245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3923702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Repeat measurement    N = 1905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5E218191-D7CB-5C05-B75E-972DCE08C70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100389" y="2410120"/>
                            <a:ext cx="0" cy="6127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27">
                          <a:extLst>
                            <a:ext uri="{FF2B5EF4-FFF2-40B4-BE49-F238E27FC236}">
                              <a16:creationId xmlns:a16="http://schemas.microsoft.com/office/drawing/2014/main" id="{4BF53B90-7F31-D128-916B-A90F7ACD1C8C}"/>
                            </a:ext>
                          </a:extLst>
                        </wps:cNvPr>
                        <wps:cNvSpPr txBox="1"/>
                        <wps:spPr>
                          <a:xfrm>
                            <a:off x="2514600" y="3022718"/>
                            <a:ext cx="1071245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CA20197" w14:textId="77777777" w:rsidR="00D57AA1" w:rsidRDefault="00D57AA1" w:rsidP="00D57AA1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Repeat measurement    N = 2658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355B00" id="Group 1" o:spid="_x0000_s1026" style="width:372pt;height:301.7pt;mso-position-horizontal-relative:char;mso-position-vertical-relative:line" coordsize="47244,383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top:5046;width:22098;height:5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" filled="f" strokecolor="black [3213]">
                  <v:textbox style="mso-fit-shape-to-text:t">
                    <w:txbxContent>
                      <w:p w14:paraId="2072EE19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Total troponin measurements    N = 5496</w:t>
                        </w:r>
                      </w:p>
                    </w:txbxContent>
                  </v:textbox>
                </v:shape>
                <v:shape id="TextBox 4" o:spid="_x0000_s1028" type="#_x0000_t202" style="position:absolute;left:25146;top:5046;width:22098;height:5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" filled="f" strokecolor="black [3213]">
                  <v:textbox style="mso-fit-shape-to-text:t">
                    <w:txbxContent>
                      <w:p w14:paraId="4BCE9003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Total troponin measurements    N = 7363</w:t>
                        </w:r>
                      </w:p>
                    </w:txbxContent>
                  </v:textbox>
                </v:shape>
                <v:line id="Straight Connector 5" o:spid="_x0000_s1029" style="position:absolute;visibility:visible;mso-wrap-style:square" from="23622,322" to="23622,38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" strokecolor="black [3200]">
                  <v:stroke dashstyle="dash"/>
                  <o:lock v:ext="edit" shapetype="f"/>
                </v:line>
                <v:shape id="TextBox 8" o:spid="_x0000_s1030" type="#_x0000_t202" style="position:absolute;left:7785;width:6464;height:494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" filled="f" stroked="f">
                  <v:textbox style="mso-fit-shape-to-text:t">
                    <w:txbxContent>
                      <w:p w14:paraId="5CA13595" w14:textId="77777777" w:rsidR="00D57AA1" w:rsidRDefault="00D57AA1" w:rsidP="00D57AA1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020</w:t>
                        </w:r>
                      </w:p>
                    </w:txbxContent>
                  </v:textbox>
                </v:shape>
                <v:shape id="TextBox 9" o:spid="_x0000_s1031" type="#_x0000_t202" style="position:absolute;left:32918;width:6464;height:494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" filled="f" stroked="f">
                  <v:textbox style="mso-fit-shape-to-text:t">
                    <w:txbxContent>
                      <w:p w14:paraId="7A46A728" w14:textId="77777777" w:rsidR="00D57AA1" w:rsidRDefault="00D57AA1" w:rsidP="00D57AA1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0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2" type="#_x0000_t32" style="position:absolute;left:5857;top:9663;width:0;height:6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<v:stroke endarrow="block" joinstyle="miter"/>
                  <o:lock v:ext="edit" shapetype="f"/>
                </v:shape>
                <v:shape id="TextBox 16" o:spid="_x0000_s1033" type="#_x0000_t202" style="position:absolute;top:15790;width:10712;height:7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" filled="f" strokecolor="black [3213]">
                  <v:textbox style="mso-fit-shape-to-text:t">
                    <w:txbxContent>
                      <w:p w14:paraId="078FD726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uccessful first measurement    N = 5024</w:t>
                        </w:r>
                      </w:p>
                    </w:txbxContent>
                  </v:textbox>
                </v:shape>
                <v:shape id="TextBox 18" o:spid="_x0000_s1034" type="#_x0000_t202" style="position:absolute;left:11382;top:15790;width:10712;height:9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" filled="f" strokecolor="black [3213]">
                  <v:textbox style="mso-fit-shape-to-text:t">
                    <w:txbxContent>
                      <w:p w14:paraId="3815A8D1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Haemolysed first measurement N = 472</w:t>
                        </w:r>
                      </w:p>
                    </w:txbxContent>
                  </v:textbox>
                </v:shape>
                <v:shape id="Straight Arrow Connector 11" o:spid="_x0000_s1035" type="#_x0000_t32" style="position:absolute;left:16764;top:9663;width:0;height:6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12" o:spid="_x0000_s1036" type="#_x0000_t32" style="position:absolute;left:31003;top:9663;width:0;height:6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<v:stroke endarrow="block" joinstyle="miter"/>
                  <o:lock v:ext="edit" shapetype="f"/>
                </v:shape>
                <v:shape id="TextBox 21" o:spid="_x0000_s1037" type="#_x0000_t202" style="position:absolute;left:25146;top:15790;width:10712;height:7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" filled="f" strokecolor="black [3213]">
                  <v:textbox style="mso-fit-shape-to-text:t">
                    <w:txbxContent>
                      <w:p w14:paraId="67C30AD0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uccessful first measurement    N = 5634</w:t>
                        </w:r>
                      </w:p>
                    </w:txbxContent>
                  </v:textbox>
                </v:shape>
                <v:shape id="TextBox 22" o:spid="_x0000_s1038" type="#_x0000_t202" style="position:absolute;left:36528;top:15790;width:10712;height:9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" filled="f" strokecolor="black [3213]">
                  <v:textbox style="mso-fit-shape-to-text:t">
                    <w:txbxContent>
                      <w:p w14:paraId="702902E8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Haemolysed first measurement N = 443</w:t>
                        </w:r>
                      </w:p>
                    </w:txbxContent>
                  </v:textbox>
                </v:shape>
                <v:shape id="Straight Arrow Connector 15" o:spid="_x0000_s1039" type="#_x0000_t32" style="position:absolute;left:41910;top:9663;width:0;height:6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16" o:spid="_x0000_s1040" type="#_x0000_t32" style="position:absolute;left:5857;top:24101;width:0;height:61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TextBox 25" o:spid="_x0000_s1041" type="#_x0000_t202" style="position:absolute;top:30227;width:10712;height:7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" filled="f" strokecolor="black [3213]">
                  <v:textbox style="mso-fit-shape-to-text:t">
                    <w:txbxContent>
                      <w:p w14:paraId="63923702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Repeat measurement    N = 1905</w:t>
                        </w:r>
                      </w:p>
                    </w:txbxContent>
                  </v:textbox>
                </v:shape>
                <v:shape id="Straight Arrow Connector 18" o:spid="_x0000_s1042" type="#_x0000_t32" style="position:absolute;left:31003;top:24101;width:0;height:61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  <o:lock v:ext="edit" shapetype="f"/>
                </v:shape>
                <v:shape id="TextBox 27" o:spid="_x0000_s1043" type="#_x0000_t202" style="position:absolute;left:25146;top:30227;width:10712;height:7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" filled="f" strokecolor="black [3213]">
                  <v:textbox style="mso-fit-shape-to-text:t">
                    <w:txbxContent>
                      <w:p w14:paraId="0CA20197" w14:textId="77777777" w:rsidR="00D57AA1" w:rsidRDefault="00D57AA1" w:rsidP="00D57AA1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Repeat measurement    N = 2658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4D47F0B" w14:textId="77777777" w:rsidR="00D57AA1" w:rsidRPr="00AB5F97" w:rsidRDefault="00D57AA1" w:rsidP="00D57AA1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B5F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aemolysed first measurements were excluded for data analysis purposes. N = number of patients.</w:t>
      </w:r>
    </w:p>
    <w:p w14:paraId="36F05A45" w14:textId="77777777" w:rsidR="00D57AA1" w:rsidRDefault="00D57AA1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547B0002" w14:textId="1E70D0E7" w:rsidR="00542AD4" w:rsidRDefault="00542AD4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</w:t>
      </w:r>
      <w:r w:rsidR="000469F5">
        <w:rPr>
          <w:rFonts w:ascii="Times New Roman" w:hAnsi="Times New Roman" w:cs="Times New Roman"/>
          <w:b/>
          <w:bCs/>
        </w:rPr>
        <w:t xml:space="preserve"> Troponin risk category in repeat after haemolysis</w:t>
      </w:r>
    </w:p>
    <w:tbl>
      <w:tblPr>
        <w:tblpPr w:leftFromText="180" w:rightFromText="180" w:vertAnchor="text" w:horzAnchor="margin" w:tblpXSpec="center" w:tblpY="43"/>
        <w:tblW w:w="3681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</w:tblGrid>
      <w:tr w:rsidR="000611C2" w:rsidRPr="005A097E" w14:paraId="70892701" w14:textId="77777777" w:rsidTr="004203D0">
        <w:trPr>
          <w:trHeight w:val="521"/>
        </w:trPr>
        <w:tc>
          <w:tcPr>
            <w:tcW w:w="141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000000" w:fill="44546A"/>
            <w:vAlign w:val="center"/>
            <w:hideMark/>
          </w:tcPr>
          <w:p w14:paraId="2350984F" w14:textId="03A711E8" w:rsidR="000611C2" w:rsidRPr="00E3009E" w:rsidRDefault="000469F5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Follow-up</w:t>
            </w:r>
            <w:r w:rsidR="000611C2" w:rsidRPr="00E3009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 xml:space="preserve"> troponin risk category</w:t>
            </w:r>
          </w:p>
        </w:tc>
        <w:tc>
          <w:tcPr>
            <w:tcW w:w="226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44546A"/>
          </w:tcPr>
          <w:p w14:paraId="65EFE397" w14:textId="77777777" w:rsidR="000611C2" w:rsidRPr="00E3009E" w:rsidRDefault="000611C2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Total number of patients</w:t>
            </w:r>
          </w:p>
        </w:tc>
      </w:tr>
      <w:tr w:rsidR="000611C2" w:rsidRPr="005A097E" w14:paraId="61C6AA2A" w14:textId="77777777" w:rsidTr="004203D0">
        <w:trPr>
          <w:trHeight w:val="359"/>
        </w:trPr>
        <w:tc>
          <w:tcPr>
            <w:tcW w:w="1413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58AA54F0" w14:textId="77777777" w:rsidR="000611C2" w:rsidRPr="00E3009E" w:rsidRDefault="000611C2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BFBFBF"/>
              <w:bottom w:val="single" w:sz="4" w:space="0" w:color="AEAAAA" w:themeColor="background2" w:themeShade="BF"/>
              <w:right w:val="single" w:sz="4" w:space="0" w:color="BFBFBF"/>
            </w:tcBorders>
            <w:shd w:val="clear" w:color="000000" w:fill="44546A"/>
          </w:tcPr>
          <w:p w14:paraId="19895388" w14:textId="77777777" w:rsidR="000611C2" w:rsidRPr="00E3009E" w:rsidRDefault="000611C2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34" w:type="dxa"/>
            <w:tcBorders>
              <w:top w:val="nil"/>
              <w:left w:val="single" w:sz="4" w:space="0" w:color="BFBFBF"/>
              <w:bottom w:val="single" w:sz="4" w:space="0" w:color="AEAAAA" w:themeColor="background2" w:themeShade="BF"/>
              <w:right w:val="single" w:sz="4" w:space="0" w:color="BFBFBF"/>
            </w:tcBorders>
            <w:shd w:val="clear" w:color="000000" w:fill="44546A"/>
          </w:tcPr>
          <w:p w14:paraId="445641CD" w14:textId="77777777" w:rsidR="000611C2" w:rsidRPr="00E3009E" w:rsidRDefault="000611C2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2021</w:t>
            </w:r>
          </w:p>
        </w:tc>
      </w:tr>
      <w:tr w:rsidR="000611C2" w:rsidRPr="005A097E" w14:paraId="71A63BAB" w14:textId="77777777" w:rsidTr="004203D0">
        <w:trPr>
          <w:trHeight w:val="224"/>
        </w:trPr>
        <w:tc>
          <w:tcPr>
            <w:tcW w:w="141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D7B0406" w14:textId="77777777" w:rsidR="000611C2" w:rsidRPr="00E3009E" w:rsidRDefault="000611C2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135609D6" w14:textId="0CA471D2" w:rsidR="000611C2" w:rsidRPr="00E3009E" w:rsidRDefault="00ED1FF7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66C41E4C" w14:textId="206C5417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611C2" w:rsidRPr="005A097E" w14:paraId="2EBC0E2A" w14:textId="77777777" w:rsidTr="004203D0">
        <w:trPr>
          <w:trHeight w:val="224"/>
        </w:trPr>
        <w:tc>
          <w:tcPr>
            <w:tcW w:w="1413" w:type="dxa"/>
            <w:tcBorders>
              <w:top w:val="nil"/>
              <w:left w:val="single" w:sz="4" w:space="0" w:color="BFBF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4BFF38" w14:textId="77777777" w:rsidR="000611C2" w:rsidRPr="00E3009E" w:rsidRDefault="000611C2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Low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2B8AB0A1" w14:textId="699A30D1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02A6ED8E" w14:textId="32735C4F" w:rsidR="000611C2" w:rsidRPr="00E3009E" w:rsidRDefault="00A35B79" w:rsidP="001C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611C2" w:rsidRPr="005A097E" w14:paraId="45E1363B" w14:textId="77777777" w:rsidTr="004203D0">
        <w:trPr>
          <w:trHeight w:val="224"/>
        </w:trPr>
        <w:tc>
          <w:tcPr>
            <w:tcW w:w="141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F782909" w14:textId="77777777" w:rsidR="000611C2" w:rsidRPr="00E3009E" w:rsidRDefault="000611C2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High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3FCB3EEC" w14:textId="143B2E18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7339B8ED" w14:textId="7CDE3435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611C2" w:rsidRPr="005A097E" w14:paraId="3C89F1E4" w14:textId="77777777" w:rsidTr="004203D0">
        <w:trPr>
          <w:trHeight w:val="224"/>
        </w:trPr>
        <w:tc>
          <w:tcPr>
            <w:tcW w:w="141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BEA5E68" w14:textId="77777777" w:rsidR="000611C2" w:rsidRPr="00E3009E" w:rsidRDefault="000611C2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0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1934A7FB" w14:textId="7D2BFDC1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141D06C0" w14:textId="1A0E6117" w:rsidR="000611C2" w:rsidRPr="00E3009E" w:rsidRDefault="00A35B79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</w:t>
            </w:r>
            <w:r w:rsidR="001C1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C11EE" w:rsidRPr="005A097E" w14:paraId="608F61FE" w14:textId="77777777" w:rsidTr="00A35B79">
        <w:trPr>
          <w:trHeight w:val="224"/>
        </w:trPr>
        <w:tc>
          <w:tcPr>
            <w:tcW w:w="141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5E818C4" w14:textId="53FBF477" w:rsidR="001C11EE" w:rsidRPr="00E3009E" w:rsidRDefault="001C11EE" w:rsidP="00061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emolysed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040ACD15" w14:textId="02BB798E" w:rsidR="001C11EE" w:rsidRDefault="001C11EE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5%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2D6A42BF" w14:textId="3FAD3712" w:rsidR="001C11EE" w:rsidRDefault="001C11EE" w:rsidP="00061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7%)</w:t>
            </w:r>
          </w:p>
        </w:tc>
      </w:tr>
    </w:tbl>
    <w:p w14:paraId="37FD8CE6" w14:textId="3F7215E3" w:rsidR="00E92B14" w:rsidRDefault="00E92B14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16BE727E" w14:textId="2B9C0F5E" w:rsidR="000611C2" w:rsidRDefault="000611C2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1D064F6F" w14:textId="10F51142" w:rsidR="000611C2" w:rsidRDefault="000611C2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24A3BBEA" w14:textId="77777777" w:rsidR="00ED1FF7" w:rsidRDefault="00ED1FF7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04148C25" w14:textId="5F2707EC" w:rsidR="000611C2" w:rsidRPr="004203D0" w:rsidRDefault="00ED1FF7" w:rsidP="00F7304E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f samples that were haemolysed on first measurement, initial risk category of </w:t>
      </w:r>
      <w:r w:rsidRPr="004203D0">
        <w:rPr>
          <w:rFonts w:ascii="Times New Roman" w:hAnsi="Times New Roman" w:cs="Times New Roman"/>
          <w:sz w:val="20"/>
          <w:szCs w:val="20"/>
        </w:rPr>
        <w:t xml:space="preserve">repeat troponin measurement </w:t>
      </w:r>
      <w:r>
        <w:rPr>
          <w:rFonts w:ascii="Times New Roman" w:hAnsi="Times New Roman" w:cs="Times New Roman"/>
          <w:sz w:val="20"/>
          <w:szCs w:val="20"/>
        </w:rPr>
        <w:t>is shown as N (</w:t>
      </w:r>
      <w:r w:rsidR="001C11EE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 xml:space="preserve">), where N = number of patients and </w:t>
      </w:r>
      <w:r w:rsidR="00A35B79">
        <w:rPr>
          <w:rFonts w:ascii="Times New Roman" w:hAnsi="Times New Roman" w:cs="Times New Roman"/>
          <w:sz w:val="20"/>
          <w:szCs w:val="20"/>
        </w:rPr>
        <w:t xml:space="preserve">the </w:t>
      </w:r>
      <w:r w:rsidR="001C11EE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1C11EE">
        <w:rPr>
          <w:rFonts w:ascii="Times New Roman" w:hAnsi="Times New Roman" w:cs="Times New Roman"/>
          <w:sz w:val="20"/>
          <w:szCs w:val="20"/>
        </w:rPr>
        <w:t>percentage of repeat haemolysed sampl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6F3FD36" w14:textId="77777777" w:rsidR="000611C2" w:rsidRPr="00CB273F" w:rsidRDefault="000611C2" w:rsidP="00F7304E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0EFF7274" w14:textId="3956B850" w:rsidR="00A073A2" w:rsidRPr="00D816FE" w:rsidRDefault="00E55982" w:rsidP="00F7304E">
      <w:pPr>
        <w:spacing w:line="360" w:lineRule="auto"/>
        <w:rPr>
          <w:rFonts w:ascii="Times New Roman" w:hAnsi="Times New Roman" w:cs="Times New Roman"/>
        </w:rPr>
      </w:pPr>
      <w:bookmarkStart w:id="1" w:name="_Ref75978439"/>
      <w:r w:rsidRPr="00CB273F">
        <w:rPr>
          <w:rFonts w:ascii="Times New Roman" w:hAnsi="Times New Roman" w:cs="Times New Roman"/>
          <w:b/>
          <w:bCs/>
        </w:rPr>
        <w:lastRenderedPageBreak/>
        <w:t>Supplementary</w:t>
      </w:r>
      <w:bookmarkEnd w:id="1"/>
      <w:r w:rsidRPr="00CB273F">
        <w:rPr>
          <w:rFonts w:ascii="Times New Roman" w:hAnsi="Times New Roman" w:cs="Times New Roman"/>
          <w:b/>
          <w:bCs/>
        </w:rPr>
        <w:t xml:space="preserve"> Table </w:t>
      </w:r>
      <w:r w:rsidR="00542AD4">
        <w:rPr>
          <w:rFonts w:ascii="Times New Roman" w:hAnsi="Times New Roman" w:cs="Times New Roman"/>
          <w:b/>
          <w:bCs/>
        </w:rPr>
        <w:t>2</w:t>
      </w:r>
      <w:r w:rsidRPr="00CB273F">
        <w:rPr>
          <w:rFonts w:ascii="Times New Roman" w:hAnsi="Times New Roman" w:cs="Times New Roman"/>
          <w:b/>
          <w:bCs/>
        </w:rPr>
        <w:t>.</w:t>
      </w:r>
      <w:r w:rsidRPr="00CB273F">
        <w:rPr>
          <w:rFonts w:ascii="Times New Roman" w:hAnsi="Times New Roman" w:cs="Times New Roman"/>
        </w:rPr>
        <w:t xml:space="preserve"> Discharge diagnosis of patients entering the 0/1hr algorithm</w:t>
      </w:r>
      <w:r w:rsidR="003F6232">
        <w:rPr>
          <w:rFonts w:ascii="Times New Roman" w:hAnsi="Times New Roman" w:cs="Times New Roman"/>
        </w:rPr>
        <w:t xml:space="preserve"> in 2020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697"/>
        <w:gridCol w:w="656"/>
        <w:gridCol w:w="1005"/>
        <w:gridCol w:w="656"/>
        <w:gridCol w:w="1005"/>
        <w:gridCol w:w="656"/>
        <w:gridCol w:w="1005"/>
        <w:gridCol w:w="546"/>
        <w:gridCol w:w="1272"/>
      </w:tblGrid>
      <w:tr w:rsidR="00E55982" w:rsidRPr="00CB273F" w14:paraId="7FC3F017" w14:textId="77777777" w:rsidTr="00225887">
        <w:trPr>
          <w:trHeight w:val="480"/>
        </w:trPr>
        <w:tc>
          <w:tcPr>
            <w:tcW w:w="2697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44546A"/>
            <w:vAlign w:val="center"/>
            <w:hideMark/>
          </w:tcPr>
          <w:p w14:paraId="2F6726A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Discharge diagnosis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23438D5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ACS Likely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7192424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ACS Possibl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1305B1C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5C81EF3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Overall Inpatient Mortality</w:t>
            </w:r>
          </w:p>
        </w:tc>
      </w:tr>
      <w:tr w:rsidR="00E55982" w:rsidRPr="00CB273F" w14:paraId="28577617" w14:textId="77777777" w:rsidTr="00225887">
        <w:trPr>
          <w:trHeight w:val="435"/>
        </w:trPr>
        <w:tc>
          <w:tcPr>
            <w:tcW w:w="2697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ADEA901" w14:textId="77777777" w:rsidR="00E55982" w:rsidRPr="00CB273F" w:rsidRDefault="00E55982" w:rsidP="00F730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6B064E9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6C01349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054C7BB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6233387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6209A89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2795524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2682CBE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02D45F4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</w:tr>
      <w:tr w:rsidR="00E55982" w:rsidRPr="00CB273F" w14:paraId="3BCDD35C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5A27A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ortic dissection</w:t>
            </w:r>
          </w:p>
        </w:tc>
        <w:tc>
          <w:tcPr>
            <w:tcW w:w="65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AFED3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2D002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65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6B741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52733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%</w:t>
            </w:r>
          </w:p>
        </w:tc>
        <w:tc>
          <w:tcPr>
            <w:tcW w:w="65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1B20C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C47E3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%</w:t>
            </w:r>
          </w:p>
        </w:tc>
        <w:tc>
          <w:tcPr>
            <w:tcW w:w="54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2B696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7D90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%</w:t>
            </w:r>
          </w:p>
        </w:tc>
      </w:tr>
      <w:tr w:rsidR="00E55982" w:rsidRPr="00CB273F" w14:paraId="7D454DDD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3246E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hythm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D663D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C0B56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FBEDC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DE08C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04263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3BF1D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B98C5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4A9BB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%</w:t>
            </w:r>
          </w:p>
        </w:tc>
      </w:tr>
      <w:tr w:rsidR="00E55982" w:rsidRPr="00CB273F" w14:paraId="5075E1AD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C91DE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ac oth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8E1D0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FCB97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64B45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6870B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B7E80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4E2BF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F881A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920FD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</w:tr>
      <w:tr w:rsidR="00E55982" w:rsidRPr="00CB273F" w14:paraId="27AB901E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5F836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st pain, unspecifie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404920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423A7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CB0D3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C743E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85135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42E3F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3056E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8252B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%</w:t>
            </w:r>
          </w:p>
        </w:tc>
      </w:tr>
      <w:tr w:rsidR="00E55982" w:rsidRPr="00CB273F" w14:paraId="5A534ACE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C4A8B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cardiac failur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8A2C5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D3926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A4EF0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72EFC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65986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3C170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70DDB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F6DB9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</w:tr>
      <w:tr w:rsidR="00E55982" w:rsidRPr="00CB273F" w14:paraId="1BCED97C" w14:textId="77777777" w:rsidTr="00225887">
        <w:trPr>
          <w:trHeight w:val="405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69B2F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03069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21BC4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40EAA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77C47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9EC5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ACF35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00334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BC59D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%</w:t>
            </w:r>
          </w:p>
        </w:tc>
      </w:tr>
      <w:tr w:rsidR="00E55982" w:rsidRPr="00CB273F" w14:paraId="5434C28C" w14:textId="77777777" w:rsidTr="00225887">
        <w:trPr>
          <w:trHeight w:val="51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7A17D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trointestin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F0F92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94396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6AAFC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E7630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CFD53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349E8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B2E70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54E72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</w:tr>
      <w:tr w:rsidR="00E55982" w:rsidRPr="00CB273F" w14:paraId="7B9A1FEA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18469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59970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04B96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49323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17DEE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CF91A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14451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AB090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870A1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%</w:t>
            </w:r>
          </w:p>
        </w:tc>
      </w:tr>
      <w:tr w:rsidR="00E55982" w:rsidRPr="00CB273F" w14:paraId="1BDFA80F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C74A0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chaemic heart diseas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6F7EF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66280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19DEF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BAEC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BDDF1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244F6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07A27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EFE2E0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</w:tr>
      <w:tr w:rsidR="00E55982" w:rsidRPr="00CB273F" w14:paraId="7D72655F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3F048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uloskelet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9D173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907C1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F623E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CD1F3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32DB2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0DD85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31101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42382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%</w:t>
            </w:r>
          </w:p>
        </w:tc>
      </w:tr>
      <w:tr w:rsidR="00E55982" w:rsidRPr="00CB273F" w14:paraId="211AE659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A7E8E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tructive airway diseas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9F5F8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1FB36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33351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887AA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D788C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A7283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BE8B5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F5506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</w:tr>
      <w:tr w:rsidR="00E55982" w:rsidRPr="00CB273F" w14:paraId="0E7898A8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03B721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953BD0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2477B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10DF6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57301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DC825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817FA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0BE68B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981C0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</w:tr>
      <w:tr w:rsidR="00E55982" w:rsidRPr="00CB273F" w14:paraId="24F4E60A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85238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lmonary embolis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B091E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D992DF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E453F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754A1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A7889A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3063A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6B99C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F6D27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</w:tr>
      <w:tr w:rsidR="00E55982" w:rsidRPr="00CB273F" w14:paraId="0837C64B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29DA2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A235A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F0FF5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084F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7917A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8E009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B8A7C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091C6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92EA6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%</w:t>
            </w:r>
          </w:p>
        </w:tc>
      </w:tr>
      <w:tr w:rsidR="00E55982" w:rsidRPr="00CB273F" w14:paraId="28257F8B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BEE05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iratory oth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B26E0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341AB8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F201A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3714D9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27C23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529BB6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2C65E3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4DAE52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%</w:t>
            </w:r>
          </w:p>
        </w:tc>
      </w:tr>
      <w:tr w:rsidR="00E55982" w:rsidRPr="00CB273F" w14:paraId="35FA9A75" w14:textId="77777777" w:rsidTr="00225887">
        <w:trPr>
          <w:trHeight w:val="300"/>
        </w:trPr>
        <w:tc>
          <w:tcPr>
            <w:tcW w:w="26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9AC5C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A2F5D4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BDB43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8430E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F1411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5AAA07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39C1DC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CEDD4D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0CBEA5" w14:textId="77777777" w:rsidR="00E55982" w:rsidRPr="00CB273F" w:rsidRDefault="00E55982" w:rsidP="00F730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7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%</w:t>
            </w:r>
          </w:p>
        </w:tc>
      </w:tr>
    </w:tbl>
    <w:p w14:paraId="6A043E29" w14:textId="222DDC02" w:rsidR="00E55982" w:rsidRDefault="00AC0D7A" w:rsidP="00F7304E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ategorised discharge diagnoses made from ICD-10 codes. </w:t>
      </w:r>
      <w:r w:rsidR="00E55982" w:rsidRPr="00CB273F">
        <w:rPr>
          <w:rFonts w:ascii="Times New Roman" w:hAnsi="Times New Roman" w:cs="Times New Roman"/>
          <w:sz w:val="20"/>
          <w:szCs w:val="20"/>
        </w:rPr>
        <w:t>Discharge diagnoses classified as ‘Other’ included: malignant neoplasm of organs in a system not otherwise stated; haematological; autoimmune; endocrine; psychiatric; neurological; dermatology; toxicology; vascular (excluding aortic dissection); ear nose and throat; and surgical conditions.</w:t>
      </w:r>
      <w:r>
        <w:rPr>
          <w:rFonts w:ascii="Times New Roman" w:hAnsi="Times New Roman" w:cs="Times New Roman"/>
          <w:sz w:val="20"/>
          <w:szCs w:val="20"/>
        </w:rPr>
        <w:t xml:space="preserve"> N = number of patients and % = percentage, where </w:t>
      </w:r>
      <w:r w:rsidR="00045766">
        <w:rPr>
          <w:rFonts w:ascii="Times New Roman" w:hAnsi="Times New Roman" w:cs="Times New Roman"/>
          <w:sz w:val="20"/>
          <w:szCs w:val="20"/>
        </w:rPr>
        <w:t>percentage for ‘ACS Likely’, ‘ACS Possible’ and ‘Low Risk’ are as a percentage of the total for each respectively category, and Overall Inpatient Mortality is as a percentage of total number of patients with each diagnosis.</w:t>
      </w:r>
    </w:p>
    <w:p w14:paraId="3168E177" w14:textId="19677FB1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9A6804" w14:textId="68953C90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415BB8" w14:textId="77777777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D040CC" w14:textId="655280FA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2AD51F" w14:textId="6B3EBD68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F532FE" w14:textId="39B22FFD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E7BE1A" w14:textId="6C749FF8" w:rsidR="00225887" w:rsidRDefault="00225887" w:rsidP="00F730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080E2E" w14:textId="46D1313D" w:rsidR="00225887" w:rsidRPr="00D816FE" w:rsidRDefault="00D816FE" w:rsidP="00F730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. </w:t>
      </w:r>
      <w:r w:rsidR="00B9130F">
        <w:rPr>
          <w:rFonts w:ascii="Times New Roman" w:hAnsi="Times New Roman" w:cs="Times New Roman"/>
          <w:sz w:val="20"/>
          <w:szCs w:val="20"/>
        </w:rPr>
        <w:t>ICD-10</w:t>
      </w:r>
      <w:r>
        <w:rPr>
          <w:rFonts w:ascii="Times New Roman" w:hAnsi="Times New Roman" w:cs="Times New Roman"/>
          <w:sz w:val="20"/>
          <w:szCs w:val="20"/>
        </w:rPr>
        <w:t xml:space="preserve"> discharge diagnoses </w:t>
      </w:r>
      <w:r w:rsidR="00B9130F">
        <w:rPr>
          <w:rFonts w:ascii="Times New Roman" w:hAnsi="Times New Roman" w:cs="Times New Roman"/>
          <w:sz w:val="20"/>
          <w:szCs w:val="20"/>
        </w:rPr>
        <w:t>for those categorised as</w:t>
      </w:r>
      <w:r>
        <w:rPr>
          <w:rFonts w:ascii="Times New Roman" w:hAnsi="Times New Roman" w:cs="Times New Roman"/>
          <w:sz w:val="20"/>
          <w:szCs w:val="20"/>
        </w:rPr>
        <w:t xml:space="preserve"> ‘Ischaemic heart disease’</w:t>
      </w:r>
    </w:p>
    <w:tbl>
      <w:tblPr>
        <w:tblW w:w="10195" w:type="dxa"/>
        <w:tblInd w:w="-480" w:type="dxa"/>
        <w:tblLayout w:type="fixed"/>
        <w:tblLook w:val="04A0" w:firstRow="1" w:lastRow="0" w:firstColumn="1" w:lastColumn="0" w:noHBand="0" w:noVBand="1"/>
      </w:tblPr>
      <w:tblGrid>
        <w:gridCol w:w="4395"/>
        <w:gridCol w:w="661"/>
        <w:gridCol w:w="873"/>
        <w:gridCol w:w="549"/>
        <w:gridCol w:w="873"/>
        <w:gridCol w:w="549"/>
        <w:gridCol w:w="873"/>
        <w:gridCol w:w="549"/>
        <w:gridCol w:w="873"/>
      </w:tblGrid>
      <w:tr w:rsidR="00D816FE" w:rsidRPr="00D816FE" w14:paraId="7834B63F" w14:textId="77777777" w:rsidTr="00D816FE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44546A"/>
            <w:vAlign w:val="center"/>
            <w:hideMark/>
          </w:tcPr>
          <w:p w14:paraId="3AD2A50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3E1299D2" w14:textId="7B72DFCD" w:rsidR="00D816FE" w:rsidRPr="00D816FE" w:rsidRDefault="008B3513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6AA3ECA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ACS Likel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2DBB651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ACS Possible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0921FEB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Low Risk</w:t>
            </w:r>
          </w:p>
        </w:tc>
      </w:tr>
      <w:tr w:rsidR="00D816FE" w:rsidRPr="00D816FE" w14:paraId="09CC41BA" w14:textId="77777777" w:rsidTr="00D816FE">
        <w:trPr>
          <w:trHeight w:val="300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94088F3" w14:textId="77777777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5BD281B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35C6D5C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2803B85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31C2B56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15B6BA5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1E1767B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02F35FC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4DAD3B6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>%</w:t>
            </w:r>
          </w:p>
        </w:tc>
      </w:tr>
      <w:tr w:rsidR="00D816FE" w:rsidRPr="00D816FE" w14:paraId="1C2BCC4B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02313E" w14:textId="031276C4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stable angina</w:t>
            </w:r>
          </w:p>
        </w:tc>
        <w:tc>
          <w:tcPr>
            <w:tcW w:w="66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280BF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5FC0B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7%</w:t>
            </w:r>
          </w:p>
        </w:tc>
        <w:tc>
          <w:tcPr>
            <w:tcW w:w="5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704EE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8F860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1678E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297AD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.8%</w:t>
            </w:r>
          </w:p>
        </w:tc>
        <w:tc>
          <w:tcPr>
            <w:tcW w:w="54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59FE5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7F3BF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7.7%</w:t>
            </w:r>
          </w:p>
        </w:tc>
      </w:tr>
      <w:tr w:rsidR="00D816FE" w:rsidRPr="00D816FE" w14:paraId="165CC84D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492C1E" w14:textId="0F11C75A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ina pectoris with documented spasm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2E50B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DA6F5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ED482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F6A05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721A1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5F171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06364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5E43D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6%</w:t>
            </w:r>
          </w:p>
        </w:tc>
      </w:tr>
      <w:tr w:rsidR="00D816FE" w:rsidRPr="00D816FE" w14:paraId="429E768F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7CF2DD" w14:textId="11383BE1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ther forms of angina pectori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7DC74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53A598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7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04AE9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AB49DA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3CE5F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502B26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7.1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941D8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3DC43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.1%</w:t>
            </w:r>
          </w:p>
        </w:tc>
      </w:tr>
      <w:tr w:rsidR="00D816FE" w:rsidRPr="00D816FE" w14:paraId="2588AD33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372556" w14:textId="76719B1C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ina pectoris - unspecifi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A048D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16DF2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0.6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7AE75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09626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.3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10B79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5F580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5.2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C18F7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A895D3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1.5%</w:t>
            </w:r>
          </w:p>
        </w:tc>
      </w:tr>
      <w:tr w:rsidR="00D816FE" w:rsidRPr="00D816FE" w14:paraId="711FE624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694696" w14:textId="313B6FCD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transmural myocardial infarction of anterior wal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C59FC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8FE42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.1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31331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81E1B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8.3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BD9DB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5987E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C032E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6E0E1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240BDDE2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CCE617" w14:textId="3AB726AE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transmural myocardial infarction of inferior wal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A3F9A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ADCB9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68621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878DA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5136B3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AC495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877AE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82F55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767AFAE2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4BEC8F" w14:textId="3E676F81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transmural myocardial infarction of other sit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BF1266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31B4F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F910E6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0A09D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2959F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6D748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1B6AE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E10B4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24B6CC4D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F7AA9B" w14:textId="151ADA7E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transmural myocardial infarction of unspecified si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58FBE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C5004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A9379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C7008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6C6FB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05D70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171FC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2BE9D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23AEC141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C86EBB" w14:textId="61046D12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subendocardial myocardial infarctio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4CBDB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17281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3.7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6ACC7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31876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1.7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2371E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D5607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1.9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E396B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1AD01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6%</w:t>
            </w:r>
          </w:p>
        </w:tc>
      </w:tr>
      <w:tr w:rsidR="00D816FE" w:rsidRPr="00D816FE" w14:paraId="3BFEACBE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8907E" w14:textId="6837D642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myocardial infarction - unspecifi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BD5E3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19547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C9178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98F49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EBBDB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DACBC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C7B1FD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03E89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44DB3D1F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35BE3B" w14:textId="5A1D13C2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ischaemic heart disease - unspecifi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CFA2A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A04DA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D060E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225835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.2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9EBE6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FA298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18639A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B20E4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607D726D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C49AFD" w14:textId="08A1FA65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herosclerotic heart diseas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7AB5BF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9B586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6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9C00C6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D6881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2.3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2FC43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87D828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9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7C76BB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E3DC0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5.4%</w:t>
            </w:r>
          </w:p>
        </w:tc>
      </w:tr>
      <w:tr w:rsidR="00D816FE" w:rsidRPr="00D816FE" w14:paraId="782A2005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9BB709" w14:textId="2599722A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chaemic cardiomyopath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C99C47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7D18A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267AE2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44F1E3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007DB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E4813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3D2438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A35614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D816FE" w:rsidRPr="00D816FE" w14:paraId="09FB1ADD" w14:textId="77777777" w:rsidTr="00D816FE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BFBFBF"/>
              <w:bottom w:val="single" w:sz="4" w:space="0" w:color="D0CECE" w:themeColor="background2" w:themeShade="E6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1B4918" w14:textId="791875A9" w:rsidR="00D816FE" w:rsidRPr="00D816FE" w:rsidRDefault="00D816FE" w:rsidP="00D81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I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ronic ischaemic heart disease - unspecifi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CFD923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C9EF2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1.8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E7A68C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ED0F5E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73601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393AA0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4.8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8AECC9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AA9AA1" w14:textId="77777777" w:rsidR="00D816FE" w:rsidRPr="00D816FE" w:rsidRDefault="00D816FE" w:rsidP="00D81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6FE">
              <w:rPr>
                <w:rFonts w:ascii="Calibri" w:eastAsia="Times New Roman" w:hAnsi="Calibri" w:cs="Calibri"/>
                <w:color w:val="000000"/>
                <w:lang w:eastAsia="en-GB"/>
              </w:rPr>
              <w:t>5.1%</w:t>
            </w:r>
          </w:p>
        </w:tc>
      </w:tr>
    </w:tbl>
    <w:p w14:paraId="32A2D3E8" w14:textId="289B0A5A" w:rsidR="00045766" w:rsidRDefault="00D816FE" w:rsidP="00045766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CD-10 d</w:t>
      </w:r>
      <w:r w:rsidR="00225887" w:rsidRPr="00CB273F">
        <w:rPr>
          <w:rFonts w:ascii="Times New Roman" w:hAnsi="Times New Roman" w:cs="Times New Roman"/>
          <w:sz w:val="20"/>
          <w:szCs w:val="20"/>
        </w:rPr>
        <w:t xml:space="preserve">ischarge diagnoses </w:t>
      </w:r>
      <w:r>
        <w:rPr>
          <w:rFonts w:ascii="Times New Roman" w:hAnsi="Times New Roman" w:cs="Times New Roman"/>
          <w:sz w:val="20"/>
          <w:szCs w:val="20"/>
        </w:rPr>
        <w:t>shown as a breakdown of those categorised as ‘Ischaemic heart disease’</w:t>
      </w:r>
      <w:r w:rsidR="00225887" w:rsidRPr="00CB273F">
        <w:rPr>
          <w:rFonts w:ascii="Times New Roman" w:hAnsi="Times New Roman" w:cs="Times New Roman"/>
          <w:sz w:val="20"/>
          <w:szCs w:val="20"/>
        </w:rPr>
        <w:t>.</w:t>
      </w:r>
      <w:r w:rsidR="00045766" w:rsidRPr="00045766">
        <w:rPr>
          <w:rFonts w:ascii="Times New Roman" w:hAnsi="Times New Roman" w:cs="Times New Roman"/>
          <w:sz w:val="20"/>
          <w:szCs w:val="20"/>
        </w:rPr>
        <w:t xml:space="preserve"> </w:t>
      </w:r>
      <w:r w:rsidR="00045766">
        <w:rPr>
          <w:rFonts w:ascii="Times New Roman" w:hAnsi="Times New Roman" w:cs="Times New Roman"/>
          <w:sz w:val="20"/>
          <w:szCs w:val="20"/>
        </w:rPr>
        <w:t xml:space="preserve">N = number of patients and % = percentage, where percentage for </w:t>
      </w:r>
      <w:r w:rsidR="008B3513">
        <w:rPr>
          <w:rFonts w:ascii="Times New Roman" w:hAnsi="Times New Roman" w:cs="Times New Roman"/>
          <w:sz w:val="20"/>
          <w:szCs w:val="20"/>
        </w:rPr>
        <w:t xml:space="preserve">‘All, </w:t>
      </w:r>
      <w:r w:rsidR="00045766">
        <w:rPr>
          <w:rFonts w:ascii="Times New Roman" w:hAnsi="Times New Roman" w:cs="Times New Roman"/>
          <w:sz w:val="20"/>
          <w:szCs w:val="20"/>
        </w:rPr>
        <w:t>‘ACS Likely’, ‘ACS Possible’ and ‘Low Risk’ are as a percentage of the total for each respectively categor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D632700" w14:textId="2BA849C4" w:rsidR="00225887" w:rsidRDefault="00225887" w:rsidP="00225887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</w:p>
    <w:p w14:paraId="3A34209A" w14:textId="266881E7" w:rsidR="00A073A2" w:rsidRDefault="00A073A2" w:rsidP="00225887">
      <w:pPr>
        <w:spacing w:line="360" w:lineRule="auto"/>
        <w:rPr>
          <w:rFonts w:ascii="Times New Roman" w:hAnsi="Times New Roman" w:cs="Times New Roman"/>
        </w:rPr>
      </w:pPr>
    </w:p>
    <w:p w14:paraId="124C4F84" w14:textId="14933134" w:rsidR="00225887" w:rsidRDefault="00225887" w:rsidP="00225887">
      <w:pPr>
        <w:spacing w:line="360" w:lineRule="auto"/>
        <w:rPr>
          <w:rFonts w:ascii="Times New Roman" w:hAnsi="Times New Roman" w:cs="Times New Roman"/>
        </w:rPr>
      </w:pPr>
    </w:p>
    <w:p w14:paraId="30DF7B32" w14:textId="0885EDD5" w:rsidR="00225887" w:rsidRDefault="00225887" w:rsidP="00225887">
      <w:pPr>
        <w:spacing w:line="360" w:lineRule="auto"/>
        <w:rPr>
          <w:rFonts w:ascii="Times New Roman" w:hAnsi="Times New Roman" w:cs="Times New Roman"/>
        </w:rPr>
      </w:pPr>
    </w:p>
    <w:p w14:paraId="1501AE7E" w14:textId="77777777" w:rsidR="00225887" w:rsidRPr="00E55982" w:rsidRDefault="00225887" w:rsidP="00225887">
      <w:pPr>
        <w:spacing w:line="360" w:lineRule="auto"/>
        <w:rPr>
          <w:rFonts w:ascii="Times New Roman" w:hAnsi="Times New Roman" w:cs="Times New Roman"/>
        </w:rPr>
      </w:pPr>
    </w:p>
    <w:sectPr w:rsidR="00225887" w:rsidRPr="00E55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D6"/>
    <w:rsid w:val="00045766"/>
    <w:rsid w:val="000469F5"/>
    <w:rsid w:val="000611C2"/>
    <w:rsid w:val="000A45F8"/>
    <w:rsid w:val="001C11EE"/>
    <w:rsid w:val="0021431F"/>
    <w:rsid w:val="00225887"/>
    <w:rsid w:val="00273A07"/>
    <w:rsid w:val="003F6232"/>
    <w:rsid w:val="004203D0"/>
    <w:rsid w:val="00542AD4"/>
    <w:rsid w:val="00547DA7"/>
    <w:rsid w:val="006B2BA5"/>
    <w:rsid w:val="008B3513"/>
    <w:rsid w:val="00941F5B"/>
    <w:rsid w:val="00A073A2"/>
    <w:rsid w:val="00A07F14"/>
    <w:rsid w:val="00A153CC"/>
    <w:rsid w:val="00A35B79"/>
    <w:rsid w:val="00A62FE3"/>
    <w:rsid w:val="00AC0D7A"/>
    <w:rsid w:val="00B80CF4"/>
    <w:rsid w:val="00B9130F"/>
    <w:rsid w:val="00C769E7"/>
    <w:rsid w:val="00CC393C"/>
    <w:rsid w:val="00D174D6"/>
    <w:rsid w:val="00D54D1B"/>
    <w:rsid w:val="00D57AA1"/>
    <w:rsid w:val="00D816FE"/>
    <w:rsid w:val="00E55982"/>
    <w:rsid w:val="00E92B14"/>
    <w:rsid w:val="00ED1FF7"/>
    <w:rsid w:val="00F7304E"/>
    <w:rsid w:val="00FA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D916"/>
  <w15:chartTrackingRefBased/>
  <w15:docId w15:val="{D5CDA8E9-7DB2-42F4-8CD7-C00B4715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623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57A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0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ADCCF-1351-E24B-9930-2D7560D85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Couch</dc:creator>
  <cp:keywords/>
  <dc:description/>
  <cp:lastModifiedBy>Couch, Liam</cp:lastModifiedBy>
  <cp:revision>7</cp:revision>
  <dcterms:created xsi:type="dcterms:W3CDTF">2022-06-22T10:02:00Z</dcterms:created>
  <dcterms:modified xsi:type="dcterms:W3CDTF">2022-06-23T11:57:00Z</dcterms:modified>
</cp:coreProperties>
</file>